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60F2" w:rsidRPr="00A06F49" w:rsidRDefault="003060F2" w:rsidP="003060F2">
      <w:pPr>
        <w:spacing w:line="360" w:lineRule="auto"/>
        <w:rPr>
          <w:rFonts w:ascii="Helvetica Neue" w:hAnsi="Helvetica Neue"/>
          <w:b/>
          <w:bCs/>
          <w:color w:val="000000" w:themeColor="text1"/>
          <w:sz w:val="22"/>
          <w:szCs w:val="22"/>
        </w:rPr>
      </w:pPr>
      <w:r w:rsidRPr="00A06F49">
        <w:rPr>
          <w:rFonts w:ascii="Helvetica Neue" w:hAnsi="Helvetica Neue"/>
          <w:b/>
          <w:bCs/>
          <w:color w:val="000000" w:themeColor="text1"/>
          <w:sz w:val="28"/>
          <w:szCs w:val="28"/>
        </w:rPr>
        <w:t>Appendix 2 - Final code list with ranking order from round 2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5807"/>
        <w:gridCol w:w="1418"/>
      </w:tblGrid>
      <w:tr w:rsidR="003060F2" w:rsidRPr="00C51E60" w:rsidTr="00023F1A">
        <w:trPr>
          <w:trHeight w:val="296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Co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Choice count</w:t>
            </w:r>
          </w:p>
        </w:tc>
      </w:tr>
      <w:tr w:rsidR="003060F2" w:rsidRPr="00C51E60" w:rsidTr="00023F1A">
        <w:trPr>
          <w:trHeight w:val="288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Shared vision of care for persistent somatic sympto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44</w:t>
            </w:r>
          </w:p>
        </w:tc>
      </w:tr>
      <w:tr w:rsidR="003060F2" w:rsidRPr="00C51E60" w:rsidTr="00023F1A">
        <w:trPr>
          <w:trHeight w:val="264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Pathways tailored to the individual pat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</w:tr>
      <w:tr w:rsidR="003060F2" w:rsidRPr="00C51E60" w:rsidTr="00023F1A">
        <w:trPr>
          <w:trHeight w:val="26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Open communication between healthcare provi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34</w:t>
            </w:r>
          </w:p>
        </w:tc>
      </w:tr>
      <w:tr w:rsidR="003060F2" w:rsidRPr="00C51E60" w:rsidTr="00023F1A">
        <w:trPr>
          <w:trHeight w:val="27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Awareness of the expertise of other disciplin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</w:tr>
      <w:tr w:rsidR="003060F2" w:rsidRPr="00C51E60" w:rsidTr="00023F1A">
        <w:trPr>
          <w:trHeight w:val="275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Multidisciplinary consult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33</w:t>
            </w:r>
          </w:p>
        </w:tc>
      </w:tr>
      <w:tr w:rsidR="003060F2" w:rsidRPr="00C51E60" w:rsidTr="00023F1A">
        <w:trPr>
          <w:trHeight w:val="27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Acceptable waiting times for intake, diagnosis and treat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29</w:t>
            </w:r>
          </w:p>
        </w:tc>
      </w:tr>
      <w:tr w:rsidR="003060F2" w:rsidRPr="00C51E60" w:rsidTr="00023F1A">
        <w:trPr>
          <w:trHeight w:val="26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Sufficient experienced caregivers for persistent somatic symptom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28</w:t>
            </w:r>
          </w:p>
        </w:tc>
      </w:tr>
      <w:tr w:rsidR="003060F2" w:rsidRPr="00C51E60" w:rsidTr="00023F1A">
        <w:trPr>
          <w:trHeight w:val="273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Shared decision-making with pat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27</w:t>
            </w:r>
          </w:p>
        </w:tc>
      </w:tr>
      <w:tr w:rsidR="003060F2" w:rsidRPr="00C51E60" w:rsidTr="00023F1A">
        <w:trPr>
          <w:trHeight w:val="27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Active collaboration with somatic specialis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</w:tr>
      <w:tr w:rsidR="003060F2" w:rsidRPr="00C51E60" w:rsidTr="00023F1A">
        <w:trPr>
          <w:trHeight w:val="28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Multidisciplinary involvement in diagnostic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</w:tr>
      <w:tr w:rsidR="003060F2" w:rsidRPr="00C51E60" w:rsidTr="00023F1A">
        <w:trPr>
          <w:trHeight w:val="27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Clear overview of treatment op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23</w:t>
            </w:r>
          </w:p>
        </w:tc>
      </w:tr>
      <w:tr w:rsidR="003060F2" w:rsidRPr="00C51E60" w:rsidTr="00023F1A">
        <w:trPr>
          <w:trHeight w:val="26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Accessible consultation possibil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</w:tr>
      <w:tr w:rsidR="003060F2" w:rsidRPr="00C51E60" w:rsidTr="00023F1A">
        <w:trPr>
          <w:trHeight w:val="27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Consistent cross-disciplinary use of explanatory mode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</w:tr>
      <w:tr w:rsidR="003060F2" w:rsidRPr="00C51E60" w:rsidTr="00023F1A">
        <w:trPr>
          <w:trHeight w:val="26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Involvement of the social dom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</w:tr>
      <w:tr w:rsidR="003060F2" w:rsidRPr="00C51E60" w:rsidTr="00023F1A">
        <w:trPr>
          <w:trHeight w:val="28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Regular regional network meeting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7</w:t>
            </w:r>
          </w:p>
        </w:tc>
      </w:tr>
      <w:tr w:rsidR="003060F2" w:rsidRPr="00C51E60" w:rsidTr="00023F1A">
        <w:trPr>
          <w:trHeight w:val="27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Agreement on division of roles in networ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</w:tr>
      <w:tr w:rsidR="003060F2" w:rsidRPr="00C51E60" w:rsidTr="00023F1A">
        <w:trPr>
          <w:trHeight w:val="26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Joint education for health care provid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</w:tr>
      <w:tr w:rsidR="003060F2" w:rsidRPr="00C51E60" w:rsidTr="00023F1A">
        <w:trPr>
          <w:trHeight w:val="27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Initiatives for innov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</w:tr>
      <w:tr w:rsidR="003060F2" w:rsidRPr="00C51E60" w:rsidTr="00023F1A">
        <w:trPr>
          <w:trHeight w:val="26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Cross-disciplinary use of consistent termin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</w:tr>
      <w:tr w:rsidR="003060F2" w:rsidRPr="00C51E60" w:rsidTr="00023F1A">
        <w:trPr>
          <w:trHeight w:val="27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Availability of a regional care ma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</w:tr>
      <w:tr w:rsidR="003060F2" w:rsidRPr="00C51E60" w:rsidTr="00023F1A">
        <w:trPr>
          <w:trHeight w:val="283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Evaluation of patient satisfa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</w:tr>
      <w:tr w:rsidR="003060F2" w:rsidRPr="00C51E60" w:rsidTr="00023F1A">
        <w:trPr>
          <w:trHeight w:val="273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Cross-disciplinary availability of patient education materia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</w:tr>
      <w:tr w:rsidR="003060F2" w:rsidRPr="00C51E60" w:rsidTr="00023F1A">
        <w:trPr>
          <w:trHeight w:val="27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Agreements on guidelines and standards of care to be u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</w:tr>
      <w:tr w:rsidR="003060F2" w:rsidRPr="00C51E60" w:rsidTr="00023F1A">
        <w:trPr>
          <w:trHeight w:val="26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User-friendly communication syst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</w:tr>
      <w:tr w:rsidR="003060F2" w:rsidRPr="00C51E60" w:rsidTr="00023F1A">
        <w:trPr>
          <w:trHeight w:val="27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Clarity about reimburs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</w:tr>
      <w:tr w:rsidR="003060F2" w:rsidRPr="00C51E60" w:rsidTr="00023F1A">
        <w:trPr>
          <w:trHeight w:val="28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Agreements on referral procedur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</w:tr>
      <w:tr w:rsidR="003060F2" w:rsidRPr="00C51E60" w:rsidTr="00023F1A">
        <w:trPr>
          <w:trHeight w:val="265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Agreements on communication around transition mom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</w:tr>
      <w:tr w:rsidR="003060F2" w:rsidRPr="00C51E60" w:rsidTr="00023F1A">
        <w:trPr>
          <w:trHeight w:val="26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Network-wide access to medical recor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</w:tr>
      <w:tr w:rsidR="003060F2" w:rsidRPr="00C51E60" w:rsidTr="00023F1A">
        <w:trPr>
          <w:trHeight w:val="273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Presence of informal contac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</w:tr>
      <w:tr w:rsidR="003060F2" w:rsidRPr="00C51E60" w:rsidTr="00023F1A">
        <w:trPr>
          <w:trHeight w:val="27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Evaluation of health-related quality of life in pat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</w:tr>
      <w:tr w:rsidR="003060F2" w:rsidRPr="00C51E60" w:rsidTr="00023F1A">
        <w:trPr>
          <w:trHeight w:val="28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Cross-disciplinary explicit treatment goa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</w:tr>
      <w:tr w:rsidR="003060F2" w:rsidRPr="00C51E60" w:rsidTr="00023F1A">
        <w:trPr>
          <w:trHeight w:val="25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Number of joint cross-disciplinary consulta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</w:tr>
      <w:tr w:rsidR="003060F2" w:rsidRPr="00C51E60" w:rsidTr="00023F1A">
        <w:trPr>
          <w:trHeight w:val="28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Network has process in place to identify gaps in care delive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</w:tr>
      <w:tr w:rsidR="003060F2" w:rsidRPr="00C51E60" w:rsidTr="00023F1A">
        <w:trPr>
          <w:trHeight w:val="265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Clarity on cross-disciplinary care coordina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</w:tr>
      <w:tr w:rsidR="003060F2" w:rsidRPr="00C51E60" w:rsidTr="00023F1A">
        <w:trPr>
          <w:trHeight w:val="26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Number of disciplines represen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</w:tr>
      <w:tr w:rsidR="003060F2" w:rsidRPr="00C51E60" w:rsidTr="00023F1A">
        <w:trPr>
          <w:trHeight w:val="28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Evaluation of referral satisfa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</w:tr>
      <w:tr w:rsidR="003060F2" w:rsidRPr="00C51E60" w:rsidTr="00023F1A">
        <w:trPr>
          <w:trHeight w:val="263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Evaluation of regional network functio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</w:tr>
      <w:tr w:rsidR="003060F2" w:rsidRPr="00C51E60" w:rsidTr="00023F1A">
        <w:trPr>
          <w:trHeight w:val="281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Network-wide availability of e-health opt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</w:tr>
      <w:tr w:rsidR="003060F2" w:rsidRPr="00C51E60" w:rsidTr="00023F1A">
        <w:trPr>
          <w:trHeight w:val="25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Evaluation of utilization of 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</w:tr>
      <w:tr w:rsidR="003060F2" w:rsidRPr="00C51E60" w:rsidTr="00023F1A">
        <w:trPr>
          <w:trHeight w:val="28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Number of referrals to healthcare providers in the networ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</w:tr>
      <w:tr w:rsidR="003060F2" w:rsidRPr="00C51E60" w:rsidTr="00023F1A">
        <w:trPr>
          <w:trHeight w:val="279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 xml:space="preserve">Evaluation of satisfaction of close </w:t>
            </w:r>
            <w:proofErr w:type="gramStart"/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relatives</w:t>
            </w:r>
            <w:proofErr w:type="gramEnd"/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 xml:space="preserve"> pat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</w:tr>
      <w:tr w:rsidR="003060F2" w:rsidRPr="00C51E60" w:rsidTr="00023F1A">
        <w:trPr>
          <w:trHeight w:val="255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Possibility for patients to access their medical recor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</w:tr>
      <w:tr w:rsidR="003060F2" w:rsidRPr="00C51E60" w:rsidTr="00023F1A">
        <w:trPr>
          <w:trHeight w:val="287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Regular audits of quality of 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</w:tr>
      <w:tr w:rsidR="003060F2" w:rsidRPr="00C51E60" w:rsidTr="00023F1A">
        <w:trPr>
          <w:trHeight w:val="263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Presence of information on waiting tim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</w:tr>
      <w:tr w:rsidR="003060F2" w:rsidRPr="00C51E60" w:rsidTr="00023F1A">
        <w:trPr>
          <w:trHeight w:val="274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Evaluation of caregiver job satisfa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</w:tr>
      <w:tr w:rsidR="003060F2" w:rsidRPr="00C51E60" w:rsidTr="00023F1A">
        <w:trPr>
          <w:trHeight w:val="274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Rate of caregiver attrition and absentee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60F2" w:rsidRPr="00C51E60" w:rsidRDefault="003060F2" w:rsidP="003060F2">
            <w:pPr>
              <w:spacing w:line="360" w:lineRule="auto"/>
              <w:jc w:val="both"/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C51E60">
              <w:rPr>
                <w:rFonts w:ascii="Helvetica Neue" w:eastAsia="Times New Roman" w:hAnsi="Helvetica Neue" w:cs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</w:tr>
    </w:tbl>
    <w:p w:rsidR="003060F2" w:rsidRPr="00C51E60" w:rsidRDefault="003060F2" w:rsidP="003060F2">
      <w:pPr>
        <w:pStyle w:val="NormalWeb"/>
        <w:spacing w:line="360" w:lineRule="auto"/>
        <w:rPr>
          <w:rFonts w:ascii="Helvetica Neue" w:hAnsi="Helvetica Neue"/>
          <w:b/>
          <w:bCs/>
          <w:color w:val="000000" w:themeColor="text1"/>
          <w:sz w:val="22"/>
          <w:szCs w:val="22"/>
        </w:rPr>
      </w:pPr>
    </w:p>
    <w:p w:rsidR="000A7DF3" w:rsidRDefault="000A7DF3" w:rsidP="003060F2">
      <w:pPr>
        <w:spacing w:line="360" w:lineRule="auto"/>
      </w:pPr>
    </w:p>
    <w:sectPr w:rsidR="000A7DF3" w:rsidSect="00914663">
      <w:footerReference w:type="even" r:id="rId4"/>
      <w:footerReference w:type="default" r:id="rId5"/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28086669"/>
      <w:docPartObj>
        <w:docPartGallery w:val="Page Numbers (Bottom of Page)"/>
        <w:docPartUnique/>
      </w:docPartObj>
    </w:sdtPr>
    <w:sdtContent>
      <w:p w:rsidR="00000000" w:rsidRDefault="00000000" w:rsidP="00F64D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6A6D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547274"/>
      <w:docPartObj>
        <w:docPartGallery w:val="Page Numbers (Bottom of Page)"/>
        <w:docPartUnique/>
      </w:docPartObj>
    </w:sdtPr>
    <w:sdtContent>
      <w:p w:rsidR="00000000" w:rsidRDefault="00000000" w:rsidP="00F64D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6A6D3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isplayBackgroundShape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0F2"/>
    <w:rsid w:val="000A7DF3"/>
    <w:rsid w:val="003060F2"/>
    <w:rsid w:val="005D3FA5"/>
    <w:rsid w:val="009E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885169A-4DE3-D243-887D-290EB55F2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0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060F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60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0F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06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mamo</dc:creator>
  <cp:keywords/>
  <dc:description/>
  <cp:lastModifiedBy>nick mamo</cp:lastModifiedBy>
  <cp:revision>1</cp:revision>
  <dcterms:created xsi:type="dcterms:W3CDTF">2023-09-29T09:24:00Z</dcterms:created>
  <dcterms:modified xsi:type="dcterms:W3CDTF">2023-09-29T09:24:00Z</dcterms:modified>
</cp:coreProperties>
</file>